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88DEC9" w14:textId="4AD66EF6" w:rsidR="003C4DAC" w:rsidRDefault="00ED025C">
      <w:pPr>
        <w:widowControl/>
        <w:spacing w:after="240"/>
        <w:jc w:val="left"/>
        <w:rPr>
          <w:rFonts w:ascii="Times New Roman" w:eastAsia="Helvetica" w:hAnsi="Times New Roman" w:cs="Times New Roman"/>
          <w:b/>
          <w:bCs/>
          <w:color w:val="373A3C"/>
          <w:kern w:val="0"/>
          <w:sz w:val="24"/>
          <w:shd w:val="clear" w:color="auto" w:fill="FFFFFF"/>
          <w:lang w:bidi="ar"/>
        </w:rPr>
      </w:pPr>
      <w:r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 w:rsidR="00636897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 w:rsidR="00636897">
        <w:rPr>
          <w:rFonts w:ascii="Times New Roman" w:eastAsia="宋体" w:hAnsi="Times New Roman" w:cs="Times New Roman"/>
          <w:b/>
          <w:bCs/>
          <w:sz w:val="24"/>
        </w:rPr>
        <w:t>3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Variance Inflation Factor and Tolerance</w:t>
      </w:r>
    </w:p>
    <w:tbl>
      <w:tblPr>
        <w:tblW w:w="0" w:type="auto"/>
        <w:tblInd w:w="-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2"/>
        <w:gridCol w:w="1032"/>
        <w:gridCol w:w="1548"/>
        <w:gridCol w:w="1500"/>
        <w:gridCol w:w="1200"/>
        <w:gridCol w:w="1132"/>
        <w:gridCol w:w="1789"/>
        <w:gridCol w:w="2095"/>
      </w:tblGrid>
      <w:tr w:rsidR="003C4DAC" w14:paraId="35A8BA81" w14:textId="77777777">
        <w:trPr>
          <w:tblHeader/>
        </w:trPr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A44AA" w14:textId="77777777" w:rsidR="003C4DAC" w:rsidRDefault="00ED025C">
            <w:pPr>
              <w:pStyle w:val="a3"/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spacing w:line="12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erm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6B9C7" w14:textId="77777777" w:rsidR="003C4DAC" w:rsidRDefault="00ED025C">
            <w:pPr>
              <w:pStyle w:val="a3"/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spacing w:line="12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VIF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40411" w14:textId="77777777" w:rsidR="003C4DAC" w:rsidRDefault="00ED025C">
            <w:pPr>
              <w:pStyle w:val="a3"/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spacing w:line="12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VIF_CI_low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5138E" w14:textId="77777777" w:rsidR="003C4DAC" w:rsidRDefault="00ED025C">
            <w:pPr>
              <w:pStyle w:val="a3"/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spacing w:line="12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VIF_CI_high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09EDA" w14:textId="77777777" w:rsidR="003C4DAC" w:rsidRDefault="00ED025C">
            <w:pPr>
              <w:pStyle w:val="a3"/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spacing w:line="12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E_factor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CF4FE" w14:textId="77777777" w:rsidR="003C4DAC" w:rsidRDefault="00ED025C">
            <w:pPr>
              <w:pStyle w:val="a3"/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spacing w:line="12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olerance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272BA" w14:textId="77777777" w:rsidR="003C4DAC" w:rsidRDefault="00ED025C">
            <w:pPr>
              <w:pStyle w:val="a3"/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spacing w:line="12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olerance_CI_low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E7FC3" w14:textId="77777777" w:rsidR="003C4DAC" w:rsidRDefault="00ED025C">
            <w:pPr>
              <w:pStyle w:val="a3"/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spacing w:line="12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olerance_CI_high</w:t>
            </w:r>
          </w:p>
        </w:tc>
      </w:tr>
      <w:tr w:rsidR="003C4DAC" w14:paraId="2CF33545" w14:textId="77777777">
        <w:tc>
          <w:tcPr>
            <w:tcW w:w="2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D62F3" w14:textId="77777777" w:rsidR="003C4DAC" w:rsidRDefault="00ED025C">
            <w:pPr>
              <w:pStyle w:val="a3"/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spacing w:line="12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BIL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617C5" w14:textId="77777777" w:rsidR="003C4DAC" w:rsidRDefault="00ED025C">
            <w:pPr>
              <w:pStyle w:val="a3"/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spacing w:line="12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156113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64A1F" w14:textId="77777777" w:rsidR="003C4DAC" w:rsidRDefault="00ED025C">
            <w:pPr>
              <w:pStyle w:val="a3"/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spacing w:line="12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06079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D7124" w14:textId="77777777" w:rsidR="003C4DAC" w:rsidRDefault="00ED025C">
            <w:pPr>
              <w:pStyle w:val="a3"/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spacing w:line="12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40137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450C3" w14:textId="77777777" w:rsidR="003C4DAC" w:rsidRDefault="00ED025C">
            <w:pPr>
              <w:pStyle w:val="a3"/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spacing w:line="12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075227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87275" w14:textId="77777777" w:rsidR="003C4DAC" w:rsidRDefault="00ED025C">
            <w:pPr>
              <w:pStyle w:val="a3"/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spacing w:line="12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8649675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8DEEA" w14:textId="77777777" w:rsidR="003C4DAC" w:rsidRDefault="00ED025C">
            <w:pPr>
              <w:pStyle w:val="a3"/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spacing w:line="12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7135840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7D113" w14:textId="77777777" w:rsidR="003C4DAC" w:rsidRDefault="00ED025C">
            <w:pPr>
              <w:pStyle w:val="a3"/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spacing w:line="12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427567</w:t>
            </w:r>
          </w:p>
        </w:tc>
      </w:tr>
      <w:tr w:rsidR="003C4DAC" w14:paraId="46E319FF" w14:textId="77777777"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BF65A" w14:textId="77777777" w:rsidR="003C4DAC" w:rsidRDefault="00ED025C">
            <w:pPr>
              <w:pStyle w:val="a3"/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spacing w:line="12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ortic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occlusion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tim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FEBEE" w14:textId="77777777" w:rsidR="003C4DAC" w:rsidRDefault="00ED025C">
            <w:pPr>
              <w:pStyle w:val="a3"/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spacing w:line="12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13952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8BFDE" w14:textId="77777777" w:rsidR="003C4DAC" w:rsidRDefault="00ED025C">
            <w:pPr>
              <w:pStyle w:val="a3"/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spacing w:line="12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0498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B55E2" w14:textId="77777777" w:rsidR="003C4DAC" w:rsidRDefault="00ED025C">
            <w:pPr>
              <w:pStyle w:val="a3"/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spacing w:line="12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3907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E4060" w14:textId="77777777" w:rsidR="003C4DAC" w:rsidRDefault="00ED025C">
            <w:pPr>
              <w:pStyle w:val="a3"/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spacing w:line="12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06748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1FD65" w14:textId="77777777" w:rsidR="003C4DAC" w:rsidRDefault="00ED025C">
            <w:pPr>
              <w:pStyle w:val="a3"/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spacing w:line="12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877555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B5D9E" w14:textId="77777777" w:rsidR="003C4DAC" w:rsidRDefault="00ED025C">
            <w:pPr>
              <w:pStyle w:val="a3"/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spacing w:line="12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719024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90E0A" w14:textId="77777777" w:rsidR="003C4DAC" w:rsidRDefault="00ED025C">
            <w:pPr>
              <w:pStyle w:val="a3"/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spacing w:line="12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525442</w:t>
            </w:r>
          </w:p>
        </w:tc>
      </w:tr>
      <w:tr w:rsidR="003C4DAC" w14:paraId="131C5D9C" w14:textId="77777777"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687DA" w14:textId="77777777" w:rsidR="003C4DAC" w:rsidRDefault="00ED025C">
            <w:pPr>
              <w:pStyle w:val="a3"/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spacing w:line="12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BC transfus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07415" w14:textId="77777777" w:rsidR="003C4DAC" w:rsidRDefault="00ED025C">
            <w:pPr>
              <w:pStyle w:val="a3"/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spacing w:line="12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06968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6229C" w14:textId="77777777" w:rsidR="003C4DAC" w:rsidRDefault="00ED025C">
            <w:pPr>
              <w:pStyle w:val="a3"/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spacing w:line="12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0111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29531" w14:textId="77777777" w:rsidR="003C4DAC" w:rsidRDefault="00ED025C">
            <w:pPr>
              <w:pStyle w:val="a3"/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spacing w:line="12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4374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5305D" w14:textId="77777777" w:rsidR="003C4DAC" w:rsidRDefault="00ED025C">
            <w:pPr>
              <w:pStyle w:val="a3"/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spacing w:line="12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03425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7CF62" w14:textId="77777777" w:rsidR="003C4DAC" w:rsidRDefault="00ED025C">
            <w:pPr>
              <w:pStyle w:val="a3"/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spacing w:line="12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34859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14E58" w14:textId="77777777" w:rsidR="003C4DAC" w:rsidRDefault="00ED025C">
            <w:pPr>
              <w:pStyle w:val="a3"/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spacing w:line="12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695691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36D95" w14:textId="77777777" w:rsidR="003C4DAC" w:rsidRDefault="00ED025C">
            <w:pPr>
              <w:pStyle w:val="a3"/>
              <w:widowControl/>
              <w:pBdr>
                <w:top w:val="single" w:sz="2" w:space="1" w:color="000000"/>
                <w:left w:val="single" w:sz="2" w:space="1" w:color="000000"/>
                <w:bottom w:val="single" w:sz="2" w:space="1" w:color="000000"/>
                <w:right w:val="single" w:sz="2" w:space="1" w:color="000000"/>
              </w:pBdr>
              <w:spacing w:line="12" w:lineRule="atLeas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9890221</w:t>
            </w:r>
          </w:p>
        </w:tc>
      </w:tr>
    </w:tbl>
    <w:p w14:paraId="59B371FD" w14:textId="77777777" w:rsidR="003C4DAC" w:rsidRDefault="003C4DAC"/>
    <w:p w14:paraId="5C81AF41" w14:textId="77777777" w:rsidR="003C4DAC" w:rsidRDefault="003C4DAC"/>
    <w:p w14:paraId="32345820" w14:textId="77777777" w:rsidR="003C4DAC" w:rsidRDefault="003C4DAC">
      <w:bookmarkStart w:id="0" w:name="_GoBack"/>
      <w:bookmarkEnd w:id="0"/>
    </w:p>
    <w:sectPr w:rsidR="003C4D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E9E9D0" w14:textId="77777777" w:rsidR="00ED025C" w:rsidRDefault="00ED025C" w:rsidP="00636897">
      <w:r>
        <w:separator/>
      </w:r>
    </w:p>
  </w:endnote>
  <w:endnote w:type="continuationSeparator" w:id="0">
    <w:p w14:paraId="58DDF3A5" w14:textId="77777777" w:rsidR="00ED025C" w:rsidRDefault="00ED025C" w:rsidP="006368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DC68D4" w14:textId="77777777" w:rsidR="00ED025C" w:rsidRDefault="00ED025C" w:rsidP="00636897">
      <w:r>
        <w:separator/>
      </w:r>
    </w:p>
  </w:footnote>
  <w:footnote w:type="continuationSeparator" w:id="0">
    <w:p w14:paraId="47172373" w14:textId="77777777" w:rsidR="00ED025C" w:rsidRDefault="00ED025C" w:rsidP="006368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cwYTczMTE0ODQzODE0ZDZhNTZhZGUyNjUyMDYyYzYifQ=="/>
  </w:docVars>
  <w:rsids>
    <w:rsidRoot w:val="003C4DAC"/>
    <w:rsid w:val="003C4DAC"/>
    <w:rsid w:val="00636897"/>
    <w:rsid w:val="00ED025C"/>
    <w:rsid w:val="12125AF8"/>
    <w:rsid w:val="18463EA2"/>
    <w:rsid w:val="1DF4775D"/>
    <w:rsid w:val="2DC73883"/>
    <w:rsid w:val="39235DBD"/>
    <w:rsid w:val="68D52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A787969"/>
  <w15:docId w15:val="{C0AFFC90-DB27-4CD3-8630-B03486D45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Pr>
      <w:sz w:val="24"/>
    </w:rPr>
  </w:style>
  <w:style w:type="table" w:styleId="a4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6368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63689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6368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63689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Kshine</cp:lastModifiedBy>
  <cp:revision>2</cp:revision>
  <dcterms:created xsi:type="dcterms:W3CDTF">2014-10-29T12:08:00Z</dcterms:created>
  <dcterms:modified xsi:type="dcterms:W3CDTF">2024-10-20T0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CE1964D6FB3F4912BFA85E0A56A5EBA6_12</vt:lpwstr>
  </property>
</Properties>
</file>